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0B342" w14:textId="77777777" w:rsidR="00D277D6" w:rsidRDefault="00D277D6" w:rsidP="00D277D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S2S2"/>
      <w:r w:rsidRPr="008C2B57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5379B35B" w14:textId="77777777" w:rsidR="00D277D6" w:rsidRPr="003210BF" w:rsidRDefault="00D277D6" w:rsidP="00D277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B5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2B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C5CBD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Pr="00EC5C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3210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5CBD">
        <w:rPr>
          <w:rFonts w:ascii="Times New Roman" w:hAnsi="Times New Roman" w:cs="Times New Roman"/>
          <w:b/>
          <w:bCs/>
          <w:sz w:val="24"/>
          <w:szCs w:val="24"/>
        </w:rPr>
        <w:t xml:space="preserve">systematic review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C2E0B">
        <w:rPr>
          <w:rFonts w:ascii="Times New Roman" w:hAnsi="Times New Roman" w:cs="Times New Roman"/>
          <w:b/>
          <w:bCs/>
          <w:sz w:val="24"/>
          <w:szCs w:val="24"/>
        </w:rPr>
        <w:t xml:space="preserve">earch strategy </w:t>
      </w:r>
    </w:p>
    <w:tbl>
      <w:tblPr>
        <w:tblStyle w:val="TableGrid"/>
        <w:tblpPr w:leftFromText="180" w:rightFromText="180" w:vertAnchor="text" w:horzAnchor="margin" w:tblpY="408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D277D6" w:rsidRPr="008C2B57" w14:paraId="1D1F5C71" w14:textId="77777777" w:rsidTr="0016496E">
        <w:tc>
          <w:tcPr>
            <w:tcW w:w="846" w:type="dxa"/>
          </w:tcPr>
          <w:bookmarkEnd w:id="0"/>
          <w:p w14:paraId="7EE295BA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170" w:type="dxa"/>
          </w:tcPr>
          <w:p w14:paraId="55970172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00D277D6" w:rsidRPr="008C2B57" w14:paraId="09532CAC" w14:textId="77777777" w:rsidTr="0016496E">
        <w:tc>
          <w:tcPr>
            <w:tcW w:w="846" w:type="dxa"/>
          </w:tcPr>
          <w:p w14:paraId="572A0F5A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0" w:type="dxa"/>
          </w:tcPr>
          <w:p w14:paraId="039BC14C" w14:textId="77777777" w:rsidR="00D277D6" w:rsidRPr="008C2B57" w:rsidRDefault="00D277D6" w:rsidP="001649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2B5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“Amphotericin B)” AND “(Drug monitoring” OR “Pharmacokinetics” OR “Pharmacodynamics” OR “drug concentration”) AND (“child” OR “adolescent”)) </w:t>
            </w:r>
            <w:r w:rsidRPr="00E718C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49</w:t>
            </w:r>
          </w:p>
        </w:tc>
      </w:tr>
      <w:tr w:rsidR="00D277D6" w:rsidRPr="008C2B57" w14:paraId="351D6BF5" w14:textId="77777777" w:rsidTr="0016496E">
        <w:tc>
          <w:tcPr>
            <w:tcW w:w="846" w:type="dxa"/>
          </w:tcPr>
          <w:p w14:paraId="56E56E77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70" w:type="dxa"/>
          </w:tcPr>
          <w:p w14:paraId="3ACBBCF9" w14:textId="77777777" w:rsidR="00D277D6" w:rsidRPr="008C2B57" w:rsidRDefault="00D277D6" w:rsidP="001649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2B5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imit 1 to </w:t>
            </w:r>
            <w:proofErr w:type="spellStart"/>
            <w:r w:rsidRPr="008C2B5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r</w:t>
            </w:r>
            <w:proofErr w:type="spellEnd"/>
            <w:r w:rsidRPr="008C2B5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"1984 -Current"</w:t>
            </w:r>
          </w:p>
        </w:tc>
      </w:tr>
      <w:tr w:rsidR="00D277D6" w:rsidRPr="008C2B57" w14:paraId="2DACAF1B" w14:textId="77777777" w:rsidTr="0016496E">
        <w:tc>
          <w:tcPr>
            <w:tcW w:w="846" w:type="dxa"/>
          </w:tcPr>
          <w:p w14:paraId="44C36521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0" w:type="dxa"/>
          </w:tcPr>
          <w:p w14:paraId="170B75A3" w14:textId="77777777" w:rsidR="00D277D6" w:rsidRPr="008C2B57" w:rsidRDefault="00D277D6" w:rsidP="001649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2B5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mit 2 to human</w:t>
            </w:r>
          </w:p>
        </w:tc>
      </w:tr>
      <w:tr w:rsidR="00D277D6" w:rsidRPr="008C2B57" w14:paraId="781DC059" w14:textId="77777777" w:rsidTr="0016496E">
        <w:tc>
          <w:tcPr>
            <w:tcW w:w="846" w:type="dxa"/>
          </w:tcPr>
          <w:p w14:paraId="54C65DD3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70" w:type="dxa"/>
          </w:tcPr>
          <w:p w14:paraId="590A3846" w14:textId="77777777" w:rsidR="00D277D6" w:rsidRPr="008C2B57" w:rsidRDefault="00D277D6" w:rsidP="001649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C2B5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mit 3 to (infant &lt;to one year&gt; or child &lt;unspecified age&gt; or preschool child &lt;1 to 6 years&gt; or school child &lt;7 to 12 years&gt; or adolescent &lt;13 to 17 years&gt;)</w:t>
            </w:r>
          </w:p>
        </w:tc>
      </w:tr>
    </w:tbl>
    <w:p w14:paraId="28691E41" w14:textId="77777777" w:rsidR="00D277D6" w:rsidRPr="008C2B57" w:rsidRDefault="00D277D6" w:rsidP="00D277D6">
      <w:pPr>
        <w:rPr>
          <w:rFonts w:ascii="Times New Roman" w:hAnsi="Times New Roman" w:cs="Times New Roman"/>
          <w:sz w:val="24"/>
          <w:szCs w:val="24"/>
        </w:rPr>
      </w:pPr>
      <w:r w:rsidRPr="008C2B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C2B57">
        <w:rPr>
          <w:rFonts w:ascii="Times New Roman" w:hAnsi="Times New Roman" w:cs="Times New Roman"/>
          <w:sz w:val="24"/>
          <w:szCs w:val="24"/>
        </w:rPr>
        <w:t xml:space="preserve"> Search of EMBASE conducted via OVID on 21</w:t>
      </w:r>
      <w:r>
        <w:rPr>
          <w:rFonts w:ascii="Times New Roman" w:hAnsi="Times New Roman" w:cs="Times New Roman"/>
          <w:sz w:val="24"/>
          <w:szCs w:val="24"/>
        </w:rPr>
        <w:t>st</w:t>
      </w:r>
      <w:r w:rsidRPr="008C2B57">
        <w:rPr>
          <w:rFonts w:ascii="Times New Roman" w:hAnsi="Times New Roman" w:cs="Times New Roman"/>
          <w:sz w:val="24"/>
          <w:szCs w:val="24"/>
        </w:rPr>
        <w:t xml:space="preserve"> June 2023</w:t>
      </w:r>
    </w:p>
    <w:p w14:paraId="63BA6A45" w14:textId="77777777" w:rsidR="00D277D6" w:rsidRDefault="00D277D6" w:rsidP="00D277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BBDED" w14:textId="77777777" w:rsidR="00D277D6" w:rsidRPr="008C2B57" w:rsidRDefault="00D277D6" w:rsidP="00D277D6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8C2B57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2B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2B57">
        <w:rPr>
          <w:rFonts w:ascii="Times New Roman" w:hAnsi="Times New Roman" w:cs="Times New Roman"/>
          <w:sz w:val="24"/>
          <w:szCs w:val="24"/>
        </w:rPr>
        <w:t>PUBMED</w:t>
      </w:r>
      <w:r w:rsidRPr="008C2B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C2B57">
        <w:rPr>
          <w:rFonts w:ascii="Times New Roman" w:hAnsi="Times New Roman" w:cs="Times New Roman"/>
          <w:sz w:val="24"/>
          <w:szCs w:val="24"/>
        </w:rPr>
        <w:t xml:space="preserve"> systematic review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C2B57">
        <w:rPr>
          <w:rFonts w:ascii="Times New Roman" w:hAnsi="Times New Roman" w:cs="Times New Roman"/>
          <w:sz w:val="24"/>
          <w:szCs w:val="24"/>
        </w:rPr>
        <w:t xml:space="preserve">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D277D6" w:rsidRPr="008C2B57" w14:paraId="3BB71367" w14:textId="77777777" w:rsidTr="0016496E">
        <w:tc>
          <w:tcPr>
            <w:tcW w:w="846" w:type="dxa"/>
          </w:tcPr>
          <w:p w14:paraId="6901CCF1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170" w:type="dxa"/>
          </w:tcPr>
          <w:p w14:paraId="05201AF6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00D277D6" w:rsidRPr="008C2B57" w14:paraId="4BE246C8" w14:textId="77777777" w:rsidTr="0016496E">
        <w:tc>
          <w:tcPr>
            <w:tcW w:w="846" w:type="dxa"/>
          </w:tcPr>
          <w:p w14:paraId="79702D8E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0" w:type="dxa"/>
          </w:tcPr>
          <w:p w14:paraId="5F90AA4D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("amphotericin b"[</w:t>
            </w:r>
            <w:proofErr w:type="spellStart"/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C2B57">
              <w:rPr>
                <w:rFonts w:ascii="Times New Roman" w:hAnsi="Times New Roman" w:cs="Times New Roman"/>
                <w:sz w:val="24"/>
                <w:szCs w:val="24"/>
              </w:rPr>
              <w:t xml:space="preserve"> Terms] OR "amphotericin b"[All Fields]) OR ("amphotericin b" [</w:t>
            </w:r>
            <w:proofErr w:type="spellStart"/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C2B57">
              <w:rPr>
                <w:rFonts w:ascii="Times New Roman" w:hAnsi="Times New Roman" w:cs="Times New Roman"/>
                <w:sz w:val="24"/>
                <w:szCs w:val="24"/>
              </w:rPr>
              <w:t xml:space="preserve"> Terms] OR "amphotericin b"[All Fields]) AND ("pharmacokinetics"[Subheading] OR "pharmacokinetics"[All Fields] OR "pharmacokinetics"[</w:t>
            </w:r>
            <w:proofErr w:type="spellStart"/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C2B57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</w:tr>
      <w:tr w:rsidR="00D277D6" w:rsidRPr="008C2B57" w14:paraId="14BC51E2" w14:textId="77777777" w:rsidTr="0016496E">
        <w:tc>
          <w:tcPr>
            <w:tcW w:w="846" w:type="dxa"/>
          </w:tcPr>
          <w:p w14:paraId="42C23555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8170" w:type="dxa"/>
          </w:tcPr>
          <w:p w14:paraId="2F84CD14" w14:textId="77777777" w:rsidR="00D277D6" w:rsidRPr="008C2B5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57">
              <w:rPr>
                <w:rFonts w:ascii="Times New Roman" w:hAnsi="Times New Roman" w:cs="Times New Roman"/>
                <w:sz w:val="24"/>
                <w:szCs w:val="24"/>
              </w:rPr>
              <w:t>Humans, English, Child: birth-18 years</w:t>
            </w:r>
          </w:p>
        </w:tc>
      </w:tr>
    </w:tbl>
    <w:p w14:paraId="179E07DF" w14:textId="77777777" w:rsidR="00D277D6" w:rsidRDefault="00D277D6" w:rsidP="00D277D6">
      <w:pPr>
        <w:rPr>
          <w:rFonts w:ascii="Times New Roman" w:hAnsi="Times New Roman" w:cs="Times New Roman"/>
          <w:sz w:val="24"/>
          <w:szCs w:val="24"/>
        </w:rPr>
      </w:pPr>
      <w:r w:rsidRPr="008C2B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C2B57">
        <w:rPr>
          <w:rFonts w:ascii="Times New Roman" w:hAnsi="Times New Roman" w:cs="Times New Roman"/>
          <w:sz w:val="24"/>
          <w:szCs w:val="24"/>
        </w:rPr>
        <w:t xml:space="preserve"> Search of PUBMED conducted on 21</w:t>
      </w:r>
      <w:r>
        <w:rPr>
          <w:rFonts w:ascii="Times New Roman" w:hAnsi="Times New Roman" w:cs="Times New Roman"/>
          <w:sz w:val="24"/>
          <w:szCs w:val="24"/>
        </w:rPr>
        <w:t>st</w:t>
      </w:r>
      <w:r w:rsidRPr="008C2B57">
        <w:rPr>
          <w:rFonts w:ascii="Times New Roman" w:hAnsi="Times New Roman" w:cs="Times New Roman"/>
          <w:sz w:val="24"/>
          <w:szCs w:val="24"/>
        </w:rPr>
        <w:t xml:space="preserve"> June 2023</w:t>
      </w:r>
    </w:p>
    <w:p w14:paraId="24A0B567" w14:textId="77777777" w:rsidR="00D277D6" w:rsidRPr="009B45B7" w:rsidRDefault="00D277D6" w:rsidP="00D277D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S3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B45B7">
        <w:rPr>
          <w:rFonts w:ascii="Times New Roman" w:hAnsi="Times New Roman" w:cs="Times New Roman"/>
          <w:b/>
          <w:bCs/>
          <w:sz w:val="24"/>
          <w:szCs w:val="24"/>
        </w:rPr>
        <w:t>able S3:</w:t>
      </w:r>
      <w:r w:rsidRPr="009B45B7">
        <w:t xml:space="preserve"> </w:t>
      </w:r>
      <w:r w:rsidRPr="009B45B7">
        <w:rPr>
          <w:rFonts w:ascii="Times New Roman" w:hAnsi="Times New Roman" w:cs="Times New Roman"/>
          <w:b/>
          <w:bCs/>
          <w:sz w:val="24"/>
          <w:szCs w:val="24"/>
        </w:rPr>
        <w:t xml:space="preserve">Critical Appraisal of Clinical Pharmacokinetics (CACPK) </w:t>
      </w:r>
      <w:r>
        <w:rPr>
          <w:rFonts w:ascii="Times New Roman" w:hAnsi="Times New Roman" w:cs="Times New Roman"/>
          <w:b/>
          <w:bCs/>
          <w:sz w:val="24"/>
          <w:szCs w:val="24"/>
        </w:rPr>
        <w:t>studies quality assessment tool.</w:t>
      </w:r>
    </w:p>
    <w:bookmarkEnd w:id="1"/>
    <w:p w14:paraId="445BFD85" w14:textId="77777777" w:rsidR="00D277D6" w:rsidRDefault="00D277D6" w:rsidP="00D277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rived from Soliman </w:t>
      </w:r>
      <w:r w:rsidRPr="00A11B98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2022 </w:t>
      </w:r>
      <w:r w:rsidRPr="00E718C8">
        <w:rPr>
          <w:rFonts w:ascii="Times New Roman" w:hAnsi="Times New Roman" w:cs="Times New Roman"/>
          <w:noProof/>
          <w:sz w:val="24"/>
          <w:szCs w:val="24"/>
          <w:vertAlign w:val="superscript"/>
        </w:rPr>
        <w:t>21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D277D6" w14:paraId="2C270348" w14:textId="77777777" w:rsidTr="0016496E">
        <w:tc>
          <w:tcPr>
            <w:tcW w:w="9016" w:type="dxa"/>
            <w:gridSpan w:val="2"/>
          </w:tcPr>
          <w:p w14:paraId="1819ADA3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Appraisal of Clinical Pharmacokinetics (CACPK) assessment items</w:t>
            </w:r>
          </w:p>
        </w:tc>
      </w:tr>
      <w:tr w:rsidR="00D277D6" w14:paraId="650D7E16" w14:textId="77777777" w:rsidTr="0016496E">
        <w:tc>
          <w:tcPr>
            <w:tcW w:w="6374" w:type="dxa"/>
          </w:tcPr>
          <w:p w14:paraId="6FB5BC6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t xml:space="preserve"> 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Appraising Background</w:t>
            </w:r>
          </w:p>
        </w:tc>
        <w:tc>
          <w:tcPr>
            <w:tcW w:w="2642" w:type="dxa"/>
          </w:tcPr>
          <w:p w14:paraId="2A0A37D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742C4413" w14:textId="77777777" w:rsidTr="0016496E">
        <w:tc>
          <w:tcPr>
            <w:tcW w:w="6374" w:type="dxa"/>
          </w:tcPr>
          <w:p w14:paraId="51AAEE4E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1. Was a clear description of the objectives of the study provided? </w:t>
            </w:r>
          </w:p>
          <w:p w14:paraId="2584F7C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Authors should provide a clear statement of the objectives of the research to clarify the purpose and the scope of the study.</w:t>
            </w:r>
          </w:p>
        </w:tc>
        <w:tc>
          <w:tcPr>
            <w:tcW w:w="2642" w:type="dxa"/>
          </w:tcPr>
          <w:p w14:paraId="79229E80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0279574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99D4DD8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32C034F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12BD4F0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038DDB8C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08FB33FD" w14:textId="77777777" w:rsidTr="0016496E">
        <w:tc>
          <w:tcPr>
            <w:tcW w:w="6374" w:type="dxa"/>
          </w:tcPr>
          <w:p w14:paraId="613C924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2. Was a clear and comprehensive rationale provided to support the purpose of the study?</w:t>
            </w:r>
          </w:p>
        </w:tc>
        <w:tc>
          <w:tcPr>
            <w:tcW w:w="2642" w:type="dxa"/>
          </w:tcPr>
          <w:p w14:paraId="6BC46D8E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9ABD087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F6BB344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61C92AF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7D81477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639FEAAF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0BCD4967" w14:textId="77777777" w:rsidTr="0016496E">
        <w:tc>
          <w:tcPr>
            <w:tcW w:w="6374" w:type="dxa"/>
          </w:tcPr>
          <w:p w14:paraId="2806206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Appraising Study Design and Experimental Methods </w:t>
            </w:r>
          </w:p>
        </w:tc>
        <w:tc>
          <w:tcPr>
            <w:tcW w:w="2642" w:type="dxa"/>
          </w:tcPr>
          <w:p w14:paraId="0E16627F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64799A7C" w14:textId="77777777" w:rsidTr="0016496E">
        <w:tc>
          <w:tcPr>
            <w:tcW w:w="6374" w:type="dxa"/>
          </w:tcPr>
          <w:p w14:paraId="5D85AEC9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3. Was the chosen study design appropriately selected and justified?</w:t>
            </w:r>
          </w:p>
        </w:tc>
        <w:tc>
          <w:tcPr>
            <w:tcW w:w="2642" w:type="dxa"/>
          </w:tcPr>
          <w:p w14:paraId="6C8F41F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EE27E9D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2203DC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09EFC97A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4F11054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ents: ____________</w:t>
            </w:r>
          </w:p>
          <w:p w14:paraId="5B04DC05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39B863DF" w14:textId="77777777" w:rsidTr="0016496E">
        <w:tc>
          <w:tcPr>
            <w:tcW w:w="6374" w:type="dxa"/>
          </w:tcPr>
          <w:p w14:paraId="28286BC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Was the dosing (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dose, route of administration, and dosing interval) of the drug in the study justified for the intended study?</w:t>
            </w:r>
          </w:p>
          <w:p w14:paraId="31BA8363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 • Authors should justify the use of single-dose versus steady-state analysis.</w:t>
            </w:r>
          </w:p>
        </w:tc>
        <w:tc>
          <w:tcPr>
            <w:tcW w:w="2642" w:type="dxa"/>
          </w:tcPr>
          <w:p w14:paraId="5B4F3040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7FAE570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F40B987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311A4098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572CC4CF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6B871EE0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67C3497C" w14:textId="77777777" w:rsidTr="0016496E">
        <w:tc>
          <w:tcPr>
            <w:tcW w:w="6374" w:type="dxa"/>
          </w:tcPr>
          <w:p w14:paraId="71DC3C73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5. Were the outcome measures endpoints of the study appropriate to address the objectives of the study?</w:t>
            </w:r>
          </w:p>
        </w:tc>
        <w:tc>
          <w:tcPr>
            <w:tcW w:w="2642" w:type="dxa"/>
          </w:tcPr>
          <w:p w14:paraId="2907EAD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FC8CC50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552F83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1B097069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542A2D7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711FB08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3790DC09" w14:textId="77777777" w:rsidTr="0016496E">
        <w:tc>
          <w:tcPr>
            <w:tcW w:w="6374" w:type="dxa"/>
          </w:tcPr>
          <w:p w14:paraId="49E7075E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6. Were the exclusion criteria of participants included AND appropriate for the inte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outcomes of the study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The exclusion criteria should be relevant to assist with decreasing significant confounders (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co-administration of drugs, organ impairment, and special populations) that may impact outcomes.</w:t>
            </w:r>
          </w:p>
        </w:tc>
        <w:tc>
          <w:tcPr>
            <w:tcW w:w="2642" w:type="dxa"/>
          </w:tcPr>
          <w:p w14:paraId="3F127B83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3192CAD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7D3CBC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533C7BF6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526C65D5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238B7193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0CDE616E" w14:textId="77777777" w:rsidTr="0016496E">
        <w:tc>
          <w:tcPr>
            <w:tcW w:w="6374" w:type="dxa"/>
          </w:tcPr>
          <w:p w14:paraId="4B56119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7. Where applicable, were the relevant baseline characteristics of the participants adequately described? Examples:</w:t>
            </w:r>
          </w:p>
          <w:p w14:paraId="3FEEDE1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Sex, race, age, weight, height, concomitant disease, administered medications, smoking status, pregnancy, severity of illness that may affect pharmacokinetic parameters, renal function, and hepatic function. </w:t>
            </w:r>
          </w:p>
        </w:tc>
        <w:tc>
          <w:tcPr>
            <w:tcW w:w="2642" w:type="dxa"/>
          </w:tcPr>
          <w:p w14:paraId="49CC318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99552A6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0908A24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341046C5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6F77B62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5E94C88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4614CD53" w14:textId="77777777" w:rsidTr="0016496E">
        <w:tc>
          <w:tcPr>
            <w:tcW w:w="6374" w:type="dxa"/>
          </w:tcPr>
          <w:p w14:paraId="4A4C5FC6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8. Were plausible interacting covariates described a priori or in post hoc evaluation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6F030C36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Demographic variables, laboratory values, concomitant medications, and relevant disease states to the drug being studied.</w:t>
            </w:r>
          </w:p>
        </w:tc>
        <w:tc>
          <w:tcPr>
            <w:tcW w:w="2642" w:type="dxa"/>
          </w:tcPr>
          <w:p w14:paraId="62F8794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151E784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E2BB8C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1E5C6DA8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5AE784E5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7EE22E3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0E4546E9" w14:textId="77777777" w:rsidTr="0016496E">
        <w:tc>
          <w:tcPr>
            <w:tcW w:w="6374" w:type="dxa"/>
          </w:tcPr>
          <w:p w14:paraId="2715CA09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9. Was the description of the used biological sample analytical methods sample analysis methods or citations of prior validation studies provided in the publication or affiliated appendix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09F48FC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Chromatography type.</w:t>
            </w:r>
          </w:p>
          <w:p w14:paraId="063D0E08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Detection type. • Assay characteristics: mobile phase composition, gradient and flow rate, chromatographic column (packing material, dimensions). • Analytical runtime. • Operating temperature.</w:t>
            </w:r>
          </w:p>
          <w:p w14:paraId="6F4FED9E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Detection parameters. • Validation method: specificity, recovery, linearity and sensitivity, the stability of the assay and 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s reproducibility. Refer also to EMA/FDA guidelines for bioanalytical method validation.</w:t>
            </w:r>
          </w:p>
        </w:tc>
        <w:tc>
          <w:tcPr>
            <w:tcW w:w="2642" w:type="dxa"/>
          </w:tcPr>
          <w:p w14:paraId="685BC6C0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14:paraId="23E4936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2F8E17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70ED76E7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60F7675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</w:tc>
      </w:tr>
      <w:tr w:rsidR="00D277D6" w14:paraId="2A3F2948" w14:textId="77777777" w:rsidTr="0016496E">
        <w:tc>
          <w:tcPr>
            <w:tcW w:w="6374" w:type="dxa"/>
          </w:tcPr>
          <w:p w14:paraId="12BE103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10. Was the method of data sampling of analytics appropriate for the stud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2081EBD3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Fir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sus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. second order absorption, and lag time.</w:t>
            </w:r>
          </w:p>
          <w:p w14:paraId="3340B434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Evaluating for nonlinearity requires multiple dose levels and a complete profile is recommended.</w:t>
            </w:r>
          </w:p>
          <w:p w14:paraId="544DEB5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Researchers obtain these data from previously conducted studies with completed concentration-time profile (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phase I studies). </w:t>
            </w:r>
          </w:p>
          <w:p w14:paraId="4C4AF24D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The method of data sampling should reference previously validated quantitative bioanalytical methods and if those are not available then the full description or </w:t>
            </w:r>
            <w:proofErr w:type="spell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of data sampling should be included.</w:t>
            </w:r>
          </w:p>
        </w:tc>
        <w:tc>
          <w:tcPr>
            <w:tcW w:w="2642" w:type="dxa"/>
          </w:tcPr>
          <w:p w14:paraId="723E518E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BCBAFC4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022E3B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4586EACD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63EA95F5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3987CFE4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5ED3F2B3" w14:textId="77777777" w:rsidTr="0016496E">
        <w:tc>
          <w:tcPr>
            <w:tcW w:w="6374" w:type="dxa"/>
          </w:tcPr>
          <w:p w14:paraId="541F859F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11. Was a clear description of the sampling site provided and justified? </w:t>
            </w:r>
          </w:p>
          <w:p w14:paraId="5856162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799BC30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Sampling site should be consistent for all subjects in the study. </w:t>
            </w:r>
          </w:p>
        </w:tc>
        <w:tc>
          <w:tcPr>
            <w:tcW w:w="2642" w:type="dxa"/>
          </w:tcPr>
          <w:p w14:paraId="67950774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B4BE45A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9842A2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2E523C17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23D805F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316A8743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4E71F87B" w14:textId="77777777" w:rsidTr="0016496E">
        <w:tc>
          <w:tcPr>
            <w:tcW w:w="6374" w:type="dxa"/>
          </w:tcPr>
          <w:p w14:paraId="0412A34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12. Was the number of half-lives elapsed within the sampling period appropriate for the ana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ed drug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5A0FBEDA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Sampling interval should not exceed the expected half-life of the studied exponential phase (fast distribution, slow 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and elimin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42" w:type="dxa"/>
          </w:tcPr>
          <w:p w14:paraId="29199108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4DD9F98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540733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24900B00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4502BD9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152F30D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65E20FF0" w14:textId="77777777" w:rsidTr="0016496E">
        <w:tc>
          <w:tcPr>
            <w:tcW w:w="6374" w:type="dxa"/>
          </w:tcPr>
          <w:p w14:paraId="055665F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13. Were sample storage conditions appropriate and described in a manner that could be accurately replicated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5E939CE9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Sample storage, temperature, use and description of anticoagulants, stabi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rs, centrifugation e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42" w:type="dxa"/>
          </w:tcPr>
          <w:p w14:paraId="5FF7761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37AAD05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44C700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0372CD3C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6638209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1247C1CA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298E8F97" w14:textId="77777777" w:rsidTr="0016496E">
        <w:tc>
          <w:tcPr>
            <w:tcW w:w="6374" w:type="dxa"/>
          </w:tcPr>
          <w:p w14:paraId="2C8A54D0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14. If applicable, was there a clear description of the pharmacokinetic model, its development, 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and justification for us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1E4753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t is recommended to provide the following details about the selected modelling process: • Description of studies from which dataset was driven • Model structure • Validated software for the pharmacokinetic analysis • Criteria for accepting valid model’s 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gramEnd"/>
          </w:p>
          <w:p w14:paraId="4472C8E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Fitting procedure defined prior to the initiation of the analysis. • A reasonable assumption based on which the scheme for weighting is considered to be appropriate and the transformation of data [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logarithmic transformation to 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hieve the homoscedastic (constant) variance requirements] should be provided.</w:t>
            </w:r>
          </w:p>
        </w:tc>
        <w:tc>
          <w:tcPr>
            <w:tcW w:w="2642" w:type="dxa"/>
          </w:tcPr>
          <w:p w14:paraId="0291352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14:paraId="17B11C12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08E9E8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7A649687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7FEFB20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</w:tc>
      </w:tr>
      <w:tr w:rsidR="00D277D6" w14:paraId="01005264" w14:textId="77777777" w:rsidTr="0016496E">
        <w:tc>
          <w:tcPr>
            <w:tcW w:w="6374" w:type="dxa"/>
          </w:tcPr>
          <w:p w14:paraId="5D2758DD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15. Was the described population pharmacokinetic approach validation method appropriate for the analysi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1- Basic internal method 2- Advanced internal method 3- External model evaluation </w:t>
            </w:r>
          </w:p>
        </w:tc>
        <w:tc>
          <w:tcPr>
            <w:tcW w:w="2642" w:type="dxa"/>
          </w:tcPr>
          <w:p w14:paraId="4988FB4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71D1A07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27C57B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173D9A7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315A92CE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7ABEB3B0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5E4DB32C" w14:textId="77777777" w:rsidTr="0016496E">
        <w:tc>
          <w:tcPr>
            <w:tcW w:w="6374" w:type="dxa"/>
          </w:tcPr>
          <w:p w14:paraId="046565BA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16. Were the essential pharmacokinetic parameters required to make the results applicable in clinical settings included?</w:t>
            </w:r>
          </w:p>
          <w:p w14:paraId="40FC482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 • Total clearance (CL), Hepatic clearance, Renal clearance, Volume of distribution at steady stat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sus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), Blood/plasma concentration ratio, Terminal half-life (t1/2 Z), Fraction of the unbound drug in plasma (fu), Absorption rate constant (Ka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),Cmin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, Cmax, </w:t>
            </w:r>
            <w:proofErr w:type="spell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,, AUC, etc.</w:t>
            </w:r>
          </w:p>
        </w:tc>
        <w:tc>
          <w:tcPr>
            <w:tcW w:w="2642" w:type="dxa"/>
          </w:tcPr>
          <w:p w14:paraId="2969766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DF0A476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3E2288C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363A48FE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750F12B5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</w:tc>
      </w:tr>
      <w:tr w:rsidR="00D277D6" w14:paraId="5038227C" w14:textId="77777777" w:rsidTr="0016496E">
        <w:tc>
          <w:tcPr>
            <w:tcW w:w="6374" w:type="dxa"/>
          </w:tcPr>
          <w:p w14:paraId="65DF7DE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17. Were the pharmacokinetic equations used to calculate the patient’s pharmacokinetic parameters presented or cited within the article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49EE7F88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• Equations used to calculate the following pharmacokinetic parameters: creatinine clearance, body weight calculations, Michaelis Mente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olume of distribution</w:t>
            </w:r>
          </w:p>
        </w:tc>
        <w:tc>
          <w:tcPr>
            <w:tcW w:w="2642" w:type="dxa"/>
          </w:tcPr>
          <w:p w14:paraId="5D9F521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41DBD82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3FC0D0D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378D89FC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4BF34F5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</w:tc>
      </w:tr>
      <w:tr w:rsidR="00D277D6" w14:paraId="40E7C6CC" w14:textId="77777777" w:rsidTr="0016496E">
        <w:tc>
          <w:tcPr>
            <w:tcW w:w="6374" w:type="dxa"/>
          </w:tcPr>
          <w:p w14:paraId="148FD36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Appraising Applied Statistics</w:t>
            </w:r>
          </w:p>
        </w:tc>
        <w:tc>
          <w:tcPr>
            <w:tcW w:w="2642" w:type="dxa"/>
          </w:tcPr>
          <w:p w14:paraId="6CACEC07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0E3882BA" w14:textId="77777777" w:rsidTr="0016496E">
        <w:tc>
          <w:tcPr>
            <w:tcW w:w="6374" w:type="dxa"/>
          </w:tcPr>
          <w:p w14:paraId="16C25C80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18. Were the chosen statistical tests and software to perform the statistical analysis appropriate to achieve the study objectives?</w:t>
            </w:r>
          </w:p>
        </w:tc>
        <w:tc>
          <w:tcPr>
            <w:tcW w:w="2642" w:type="dxa"/>
          </w:tcPr>
          <w:p w14:paraId="39634C8E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17CA3F3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5AA7C3E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486D1DA1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1D1691C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05E3C63B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4FFA0776" w14:textId="77777777" w:rsidTr="0016496E">
        <w:tc>
          <w:tcPr>
            <w:tcW w:w="6374" w:type="dxa"/>
          </w:tcPr>
          <w:p w14:paraId="28FBE360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19. Were all patients enrolled in the study accounted for? Examples:</w:t>
            </w:r>
          </w:p>
          <w:p w14:paraId="624EB07E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• Description of patient screening, enrolment, run-in or wash out phases, study period and follow-up periods are adequately described. Any loss to follow-up or withdrawals are described.</w:t>
            </w:r>
          </w:p>
        </w:tc>
        <w:tc>
          <w:tcPr>
            <w:tcW w:w="2642" w:type="dxa"/>
          </w:tcPr>
          <w:p w14:paraId="7FD5AAB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302F942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4213D9A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6A453AF9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7CF45039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43B69EE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4E86A5A4" w14:textId="77777777" w:rsidTr="0016496E">
        <w:tc>
          <w:tcPr>
            <w:tcW w:w="6374" w:type="dxa"/>
          </w:tcPr>
          <w:p w14:paraId="45FD1F05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20. In the event of missing data or outliers, was the process for analysis justified and appropriate?</w:t>
            </w:r>
          </w:p>
        </w:tc>
        <w:tc>
          <w:tcPr>
            <w:tcW w:w="2642" w:type="dxa"/>
          </w:tcPr>
          <w:p w14:paraId="1A9BE4E6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9A91C7A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7B654C1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48DE412F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11779672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Comments: ____________</w:t>
            </w:r>
          </w:p>
          <w:p w14:paraId="33D35C3F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D6" w14:paraId="741AC384" w14:textId="77777777" w:rsidTr="0016496E">
        <w:tc>
          <w:tcPr>
            <w:tcW w:w="6374" w:type="dxa"/>
          </w:tcPr>
          <w:p w14:paraId="1E8D6CB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21. Were appropriate summary statistics to describe centrality and variance used to present the pharmacokinetic results? Examples:</w:t>
            </w:r>
          </w:p>
          <w:p w14:paraId="329107D8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• Descriptive statistics such as confidence interval, standard deviation, mean, median, range, interquartile range, standard </w:t>
            </w:r>
            <w:proofErr w:type="gramStart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gramEnd"/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 and trimmed range</w:t>
            </w:r>
          </w:p>
        </w:tc>
        <w:tc>
          <w:tcPr>
            <w:tcW w:w="2642" w:type="dxa"/>
          </w:tcPr>
          <w:p w14:paraId="00E6AF02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14:paraId="2CD4826B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F9C2088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 xml:space="preserve">I Do Not Know </w:t>
            </w:r>
          </w:p>
          <w:p w14:paraId="5398E8B2" w14:textId="77777777" w:rsidR="00D277D6" w:rsidRPr="009B45B7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2C23CA75" w14:textId="77777777" w:rsidR="00D277D6" w:rsidRDefault="00D277D6" w:rsidP="00164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5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ents: ____________</w:t>
            </w:r>
          </w:p>
        </w:tc>
      </w:tr>
    </w:tbl>
    <w:p w14:paraId="41CB9710" w14:textId="77777777" w:rsidR="00D277D6" w:rsidRPr="008C2B57" w:rsidRDefault="00D277D6" w:rsidP="00D277D6">
      <w:pPr>
        <w:rPr>
          <w:rFonts w:ascii="Times New Roman" w:hAnsi="Times New Roman" w:cs="Times New Roman"/>
          <w:sz w:val="24"/>
          <w:szCs w:val="24"/>
        </w:rPr>
      </w:pPr>
    </w:p>
    <w:p w14:paraId="10A33723" w14:textId="77777777" w:rsidR="00D277D6" w:rsidRDefault="00D277D6"/>
    <w:sectPr w:rsidR="008664F5" w:rsidSect="00E61D4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D6"/>
    <w:rsid w:val="0003618F"/>
    <w:rsid w:val="004214C7"/>
    <w:rsid w:val="00D2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2EC2"/>
  <w15:chartTrackingRefBased/>
  <w15:docId w15:val="{AA3E0B0F-033C-40D7-BCAC-706F5C0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7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5</Words>
  <Characters>7098</Characters>
  <Application>Microsoft Office Word</Application>
  <DocSecurity>0</DocSecurity>
  <Lines>59</Lines>
  <Paragraphs>16</Paragraphs>
  <ScaleCrop>false</ScaleCrop>
  <Company>SCHN</Company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Lai (SCHN)</dc:creator>
  <cp:keywords/>
  <dc:description/>
  <cp:lastModifiedBy>Tony Lai (SCHN)</cp:lastModifiedBy>
  <cp:revision>1</cp:revision>
  <dcterms:created xsi:type="dcterms:W3CDTF">2023-12-08T04:31:00Z</dcterms:created>
  <dcterms:modified xsi:type="dcterms:W3CDTF">2023-12-08T04:32:00Z</dcterms:modified>
</cp:coreProperties>
</file>